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3"/>
        <w:gridCol w:w="1360"/>
        <w:gridCol w:w="1020"/>
        <w:gridCol w:w="1384"/>
      </w:tblGrid>
      <w:tr>
        <w:trPr>
          <w:trHeight w:val="546" w:hRule="atLeast"/>
        </w:trPr>
        <w:tc>
          <w:tcPr>
            <w:tcW w:w="62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iological Process Term</w:t>
            </w:r>
          </w:p>
        </w:tc>
        <w:tc>
          <w:tcPr>
            <w:tcW w:w="136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#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%</w:t>
            </w:r>
          </w:p>
        </w:tc>
        <w:tc>
          <w:tcPr>
            <w:tcW w:w="138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</w:rPr>
              <w:t>-Value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polymer modification</w:t>
            </w:r>
          </w:p>
        </w:tc>
        <w:tc>
          <w:tcPr>
            <w:tcW w:w="13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8%</w:t>
            </w:r>
          </w:p>
        </w:tc>
        <w:tc>
          <w:tcPr>
            <w:tcW w:w="138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8E-05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modification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4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E-04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 cycle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5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2E-04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polymer metabolism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1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E-04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physiological process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32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92853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metabolism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81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047576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ubiquitination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332587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etabolism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75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816613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cycle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8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291689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ification-dependent protein catabolism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942198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dependent protein catabolism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942198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splicing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615388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base, nucleoside, nucleotide and nucleic acid metabolism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1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651005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acromolecule metabolism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0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380996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sm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64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117486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protein metabolism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3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274442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molecule metabolism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7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670416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biological process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8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158158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process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45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95028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olysis during cellular protein catabolism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232244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protein catabolism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122072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splicing, via transesterification reactions with bulged adenosine as nucleophile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414678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splicing, via transesterification reactions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414678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mRNA splicing, via spliceosome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3414678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progression through cell cycle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480914</w:t>
            </w:r>
          </w:p>
        </w:tc>
      </w:tr>
      <w:tr>
        <w:trPr>
          <w:trHeight w:val="273" w:hRule="atLeast"/>
        </w:trPr>
        <w:tc>
          <w:tcPr>
            <w:tcW w:w="622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ion of cell cycle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%</w:t>
            </w:r>
          </w:p>
        </w:tc>
        <w:tc>
          <w:tcPr>
            <w:tcW w:w="138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060984</w:t>
            </w:r>
          </w:p>
        </w:tc>
      </w:tr>
    </w:tbl>
    <w:p>
      <w:pPr>
        <w:pStyle w:val="Normal"/>
        <w:jc w:val="both"/>
        <w:rPr>
          <w:b/>
          <w:b/>
          <w:bCs/>
        </w:rPr>
      </w:pPr>
      <w:r>
        <w:rPr>
          <w:b/>
        </w:rPr>
        <w:t xml:space="preserve">Table S3.  </w:t>
      </w:r>
      <w:r>
        <w:rPr/>
        <w:t xml:space="preserve">The complete list of GO terms associated to the </w:t>
      </w:r>
      <w:r>
        <w:rPr>
          <w:bCs/>
        </w:rPr>
        <w:t>228 significant genes in common between the FRDA children and FRDA adult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Arial Narrow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Arial Narrow" w:hAnsi="Times New Roman;Arial Narrow" w:eastAsia="Times New Roman;Arial Narrow" w:cs="Times New Roman;Arial Narro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1T16:23:00Z</dcterms:created>
  <dc:creator>Astrid</dc:creator>
  <dc:description/>
  <cp:keywords/>
  <dc:language>en-US</dc:language>
  <cp:lastModifiedBy>DERT</cp:lastModifiedBy>
  <dcterms:modified xsi:type="dcterms:W3CDTF">2009-08-14T00:55:00Z</dcterms:modified>
  <cp:revision>3</cp:revision>
  <dc:subject/>
  <dc:title>Biological Process Term</dc:title>
</cp:coreProperties>
</file>